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2BB86C" w14:textId="51CA1977" w:rsidR="00CB10F3" w:rsidRPr="00432B21" w:rsidRDefault="00180857" w:rsidP="00CB10F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>Appendix A</w:t>
      </w:r>
      <w:r w:rsidR="00CB10F3" w:rsidRPr="00D77B59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. </w:t>
      </w:r>
      <w:r w:rsidR="00432B21" w:rsidRPr="00432B21">
        <w:rPr>
          <w:lang w:val="en-CA"/>
        </w:rPr>
        <w:t>Self-Perceived Ice Hockey Competence Scale</w:t>
      </w:r>
      <w:r w:rsidR="00432B21">
        <w:rPr>
          <w:lang w:val="en-CA"/>
        </w:rPr>
        <w:t xml:space="preserve"> items </w:t>
      </w:r>
    </w:p>
    <w:tbl>
      <w:tblPr>
        <w:tblStyle w:val="TableauListe7Couleur"/>
        <w:tblW w:w="6399" w:type="pct"/>
        <w:tblInd w:w="-993" w:type="dxa"/>
        <w:tblLook w:val="04A0" w:firstRow="1" w:lastRow="0" w:firstColumn="1" w:lastColumn="0" w:noHBand="0" w:noVBand="1"/>
      </w:tblPr>
      <w:tblGrid>
        <w:gridCol w:w="5955"/>
        <w:gridCol w:w="1274"/>
        <w:gridCol w:w="1418"/>
        <w:gridCol w:w="2410"/>
      </w:tblGrid>
      <w:tr w:rsidR="00432B21" w:rsidRPr="0033501C" w14:paraId="000F589D" w14:textId="77777777" w:rsidTr="009821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93" w:type="pct"/>
            <w:tcBorders>
              <w:top w:val="single" w:sz="4" w:space="0" w:color="auto"/>
            </w:tcBorders>
          </w:tcPr>
          <w:p w14:paraId="204EEB6B" w14:textId="2D85CD37" w:rsidR="00432B21" w:rsidRPr="00E10168" w:rsidRDefault="00DE32D7" w:rsidP="0013568C">
            <w:pPr>
              <w:tabs>
                <w:tab w:val="left" w:pos="1500"/>
              </w:tabs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Original i</w:t>
            </w:r>
            <w:r w:rsidR="00432B21" w:rsidRPr="00E10168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tem</w:t>
            </w: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s</w:t>
            </w:r>
          </w:p>
        </w:tc>
        <w:tc>
          <w:tcPr>
            <w:tcW w:w="2307" w:type="pct"/>
            <w:gridSpan w:val="3"/>
            <w:tcBorders>
              <w:top w:val="single" w:sz="4" w:space="0" w:color="auto"/>
            </w:tcBorders>
          </w:tcPr>
          <w:p w14:paraId="291744B2" w14:textId="0FC0250C" w:rsidR="00432B21" w:rsidRPr="00DE32D7" w:rsidRDefault="00DE32D7" w:rsidP="00B124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32D7">
              <w:rPr>
                <w:rFonts w:ascii="Times New Roman" w:hAnsi="Times New Roman" w:cs="Times New Roman"/>
                <w:sz w:val="24"/>
                <w:szCs w:val="24"/>
              </w:rPr>
              <w:t xml:space="preserve">English </w:t>
            </w:r>
            <w:r w:rsidR="00C16B8C">
              <w:rPr>
                <w:rFonts w:ascii="Times New Roman" w:hAnsi="Times New Roman" w:cs="Times New Roman"/>
                <w:sz w:val="24"/>
                <w:szCs w:val="24"/>
              </w:rPr>
              <w:t>tr</w:t>
            </w:r>
            <w:r w:rsidR="004178D2">
              <w:rPr>
                <w:rFonts w:ascii="Times New Roman" w:hAnsi="Times New Roman" w:cs="Times New Roman"/>
                <w:sz w:val="24"/>
                <w:szCs w:val="24"/>
              </w:rPr>
              <w:t>ansla</w:t>
            </w:r>
            <w:r w:rsidR="00C16B8C">
              <w:rPr>
                <w:rFonts w:ascii="Times New Roman" w:hAnsi="Times New Roman" w:cs="Times New Roman"/>
                <w:sz w:val="24"/>
                <w:szCs w:val="24"/>
              </w:rPr>
              <w:t>tion</w:t>
            </w:r>
          </w:p>
        </w:tc>
      </w:tr>
      <w:tr w:rsidR="00E3498D" w:rsidRPr="0033501C" w14:paraId="7F0FCEC5" w14:textId="77777777" w:rsidTr="00982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pct"/>
            <w:tcBorders>
              <w:bottom w:val="single" w:sz="4" w:space="0" w:color="auto"/>
            </w:tcBorders>
            <w:hideMark/>
          </w:tcPr>
          <w:p w14:paraId="67C7246C" w14:textId="77777777" w:rsidR="00180857" w:rsidRPr="0033501C" w:rsidRDefault="00180857" w:rsidP="00B124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  <w:tcBorders>
              <w:bottom w:val="single" w:sz="4" w:space="0" w:color="auto"/>
            </w:tcBorders>
            <w:hideMark/>
          </w:tcPr>
          <w:p w14:paraId="5DCD3593" w14:textId="77777777" w:rsidR="00180857" w:rsidRPr="0033501C" w:rsidRDefault="00180857" w:rsidP="00B12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1" w:type="pct"/>
            <w:tcBorders>
              <w:bottom w:val="single" w:sz="4" w:space="0" w:color="auto"/>
            </w:tcBorders>
            <w:hideMark/>
          </w:tcPr>
          <w:p w14:paraId="248D36EC" w14:textId="77777777" w:rsidR="00180857" w:rsidRPr="0033501C" w:rsidRDefault="00180857" w:rsidP="00B12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pct"/>
            <w:tcBorders>
              <w:bottom w:val="single" w:sz="4" w:space="0" w:color="auto"/>
            </w:tcBorders>
            <w:hideMark/>
          </w:tcPr>
          <w:p w14:paraId="5880D280" w14:textId="77777777" w:rsidR="00180857" w:rsidRPr="0033501C" w:rsidRDefault="00180857" w:rsidP="00B12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32D7" w:rsidRPr="004178D2" w14:paraId="54ACFB50" w14:textId="77777777" w:rsidTr="009821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pct"/>
            <w:tcBorders>
              <w:top w:val="single" w:sz="4" w:space="0" w:color="auto"/>
            </w:tcBorders>
          </w:tcPr>
          <w:p w14:paraId="1C7C6729" w14:textId="05D68045" w:rsidR="00DE32D7" w:rsidRPr="001971C6" w:rsidRDefault="00DE32D7" w:rsidP="001131B7">
            <w:pPr>
              <w:tabs>
                <w:tab w:val="left" w:pos="1500"/>
              </w:tabs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1971C6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.</w:t>
            </w:r>
            <w:r w:rsidRPr="001971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971C6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Je lance avec puissance.</w:t>
            </w:r>
          </w:p>
        </w:tc>
        <w:tc>
          <w:tcPr>
            <w:tcW w:w="2307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14:paraId="4F41F74F" w14:textId="1B3B1FAB" w:rsidR="00DE32D7" w:rsidRPr="00087687" w:rsidRDefault="007A70F1" w:rsidP="00F2728B">
            <w:pPr>
              <w:tabs>
                <w:tab w:val="left" w:pos="15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8768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I have a powerful shot</w:t>
            </w:r>
          </w:p>
        </w:tc>
      </w:tr>
      <w:tr w:rsidR="00DE32D7" w:rsidRPr="004178D2" w14:paraId="5AFCD2A6" w14:textId="77777777" w:rsidTr="00982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pct"/>
          </w:tcPr>
          <w:p w14:paraId="0B320947" w14:textId="52707C21" w:rsidR="00DE32D7" w:rsidRPr="001971C6" w:rsidRDefault="00DE32D7" w:rsidP="0013568C">
            <w:pPr>
              <w:tabs>
                <w:tab w:val="left" w:pos="1500"/>
              </w:tabs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1971C6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2.</w:t>
            </w:r>
            <w:r w:rsidRPr="001971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971C6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es tirs au but sont précis.</w:t>
            </w:r>
          </w:p>
        </w:tc>
        <w:tc>
          <w:tcPr>
            <w:tcW w:w="2307" w:type="pct"/>
            <w:gridSpan w:val="3"/>
            <w:shd w:val="clear" w:color="auto" w:fill="auto"/>
          </w:tcPr>
          <w:p w14:paraId="6892EA3C" w14:textId="2F2C56D5" w:rsidR="00DE32D7" w:rsidRPr="00087687" w:rsidRDefault="00413038" w:rsidP="00413038">
            <w:pPr>
              <w:tabs>
                <w:tab w:val="left" w:pos="15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8768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I have an accurate shot</w:t>
            </w:r>
          </w:p>
        </w:tc>
      </w:tr>
      <w:tr w:rsidR="00DE32D7" w:rsidRPr="004178D2" w14:paraId="2B5ACDE3" w14:textId="77777777" w:rsidTr="009821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pct"/>
          </w:tcPr>
          <w:p w14:paraId="302A12C2" w14:textId="2B5CA867" w:rsidR="00DE32D7" w:rsidRPr="001971C6" w:rsidRDefault="00DE32D7" w:rsidP="0013568C">
            <w:pPr>
              <w:tabs>
                <w:tab w:val="left" w:pos="1500"/>
              </w:tabs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1971C6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3.</w:t>
            </w:r>
            <w:r w:rsidRPr="001971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971C6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J’excelle dans le maniement de la rondelle.</w:t>
            </w:r>
          </w:p>
        </w:tc>
        <w:tc>
          <w:tcPr>
            <w:tcW w:w="2307" w:type="pct"/>
            <w:gridSpan w:val="3"/>
            <w:shd w:val="clear" w:color="auto" w:fill="auto"/>
          </w:tcPr>
          <w:p w14:paraId="43DC4FDD" w14:textId="315DA724" w:rsidR="00DE32D7" w:rsidRPr="00087687" w:rsidRDefault="00413038" w:rsidP="00F2728B">
            <w:pPr>
              <w:tabs>
                <w:tab w:val="left" w:pos="15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8768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I am good </w:t>
            </w:r>
            <w:r w:rsidR="001A63FE" w:rsidRPr="0008768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at</w:t>
            </w:r>
            <w:r w:rsidRPr="0008768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 xml:space="preserve"> stickhandling</w:t>
            </w:r>
          </w:p>
        </w:tc>
      </w:tr>
      <w:tr w:rsidR="00DE32D7" w:rsidRPr="004178D2" w14:paraId="1A3C2932" w14:textId="77777777" w:rsidTr="00982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pct"/>
          </w:tcPr>
          <w:p w14:paraId="55994804" w14:textId="35D54C5C" w:rsidR="00DE32D7" w:rsidRPr="001971C6" w:rsidRDefault="00DE32D7" w:rsidP="003F637F">
            <w:pPr>
              <w:tabs>
                <w:tab w:val="left" w:pos="1500"/>
              </w:tabs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1971C6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4.</w:t>
            </w:r>
            <w:r w:rsidRPr="001971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971C6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J’effectue des passes précises à mes coéquipiers.</w:t>
            </w:r>
          </w:p>
        </w:tc>
        <w:tc>
          <w:tcPr>
            <w:tcW w:w="2307" w:type="pct"/>
            <w:gridSpan w:val="3"/>
            <w:shd w:val="clear" w:color="auto" w:fill="auto"/>
          </w:tcPr>
          <w:p w14:paraId="4ADAF6D5" w14:textId="5FBBED4A" w:rsidR="00DE32D7" w:rsidRPr="00087687" w:rsidRDefault="006051D7" w:rsidP="006051D7">
            <w:pPr>
              <w:tabs>
                <w:tab w:val="left" w:pos="15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08768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I make accurate passes to my teammates</w:t>
            </w:r>
          </w:p>
        </w:tc>
      </w:tr>
      <w:tr w:rsidR="00F2728B" w:rsidRPr="004178D2" w14:paraId="458471AE" w14:textId="77777777" w:rsidTr="009821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pct"/>
          </w:tcPr>
          <w:p w14:paraId="2190D0A5" w14:textId="78446184" w:rsidR="00F2728B" w:rsidRPr="001971C6" w:rsidRDefault="00C16B8C" w:rsidP="00CE5F56">
            <w:pPr>
              <w:tabs>
                <w:tab w:val="left" w:pos="1500"/>
              </w:tabs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1971C6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5</w:t>
            </w:r>
            <w:r w:rsidR="00F2728B" w:rsidRPr="001971C6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. Je patine rapidement.</w:t>
            </w:r>
          </w:p>
        </w:tc>
        <w:tc>
          <w:tcPr>
            <w:tcW w:w="2307" w:type="pct"/>
            <w:gridSpan w:val="3"/>
            <w:shd w:val="clear" w:color="auto" w:fill="auto"/>
          </w:tcPr>
          <w:p w14:paraId="2643CF54" w14:textId="296C30B0" w:rsidR="00F2728B" w:rsidRPr="00087687" w:rsidRDefault="00C16B8C" w:rsidP="00F2728B">
            <w:pPr>
              <w:tabs>
                <w:tab w:val="left" w:pos="15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08768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I am a fast skater</w:t>
            </w:r>
          </w:p>
        </w:tc>
      </w:tr>
      <w:tr w:rsidR="00F2728B" w:rsidRPr="004178D2" w14:paraId="6EAE967B" w14:textId="77777777" w:rsidTr="00982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pct"/>
          </w:tcPr>
          <w:p w14:paraId="0509F75B" w14:textId="2D44C557" w:rsidR="00F2728B" w:rsidRPr="001971C6" w:rsidRDefault="0098212D" w:rsidP="00CE5F56">
            <w:pPr>
              <w:tabs>
                <w:tab w:val="left" w:pos="1500"/>
              </w:tabs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6</w:t>
            </w:r>
            <w:r w:rsidR="00F2728B" w:rsidRPr="001971C6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. Je me déplace avec agilité sur la patinoire.</w:t>
            </w:r>
          </w:p>
        </w:tc>
        <w:tc>
          <w:tcPr>
            <w:tcW w:w="2307" w:type="pct"/>
            <w:gridSpan w:val="3"/>
            <w:shd w:val="clear" w:color="auto" w:fill="auto"/>
          </w:tcPr>
          <w:p w14:paraId="78B4FE8D" w14:textId="5E4E23E8" w:rsidR="00F2728B" w:rsidRPr="00087687" w:rsidRDefault="003C7B80" w:rsidP="00F2728B">
            <w:pPr>
              <w:tabs>
                <w:tab w:val="left" w:pos="15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08768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I move around the rink with agility</w:t>
            </w:r>
          </w:p>
        </w:tc>
      </w:tr>
      <w:tr w:rsidR="00F2728B" w:rsidRPr="004178D2" w14:paraId="5C121DB3" w14:textId="77777777" w:rsidTr="009821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pct"/>
          </w:tcPr>
          <w:p w14:paraId="3ACFDDD3" w14:textId="13D58B8D" w:rsidR="00F2728B" w:rsidRPr="001971C6" w:rsidRDefault="0098212D" w:rsidP="00DC4405">
            <w:pPr>
              <w:tabs>
                <w:tab w:val="left" w:pos="1500"/>
              </w:tabs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7</w:t>
            </w:r>
            <w:r w:rsidR="00F2728B" w:rsidRPr="001971C6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.</w:t>
            </w:r>
            <w:r w:rsidR="00F2728B" w:rsidRPr="001971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2728B" w:rsidRPr="001971C6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Je m’implique physiquement sur la glace.</w:t>
            </w:r>
          </w:p>
        </w:tc>
        <w:tc>
          <w:tcPr>
            <w:tcW w:w="2307" w:type="pct"/>
            <w:gridSpan w:val="3"/>
            <w:shd w:val="clear" w:color="auto" w:fill="auto"/>
          </w:tcPr>
          <w:p w14:paraId="16090F10" w14:textId="0B67C584" w:rsidR="00F2728B" w:rsidRPr="00087687" w:rsidRDefault="0033501C" w:rsidP="00F2728B">
            <w:pPr>
              <w:tabs>
                <w:tab w:val="left" w:pos="15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08768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I am physically involved on the ice</w:t>
            </w:r>
          </w:p>
        </w:tc>
      </w:tr>
      <w:tr w:rsidR="00F2728B" w:rsidRPr="004178D2" w14:paraId="43FA954F" w14:textId="77777777" w:rsidTr="00982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pct"/>
          </w:tcPr>
          <w:p w14:paraId="3E0A4142" w14:textId="6AEAEEEE" w:rsidR="00F2728B" w:rsidRPr="001971C6" w:rsidRDefault="0098212D" w:rsidP="00DC4405">
            <w:pPr>
              <w:tabs>
                <w:tab w:val="left" w:pos="1500"/>
              </w:tabs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8</w:t>
            </w:r>
            <w:r w:rsidR="00F2728B" w:rsidRPr="001971C6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.</w:t>
            </w:r>
            <w:r w:rsidR="00F2728B" w:rsidRPr="001971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2728B" w:rsidRPr="001971C6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Je suis endurant au niveau cardiovasculaire.</w:t>
            </w:r>
          </w:p>
        </w:tc>
        <w:tc>
          <w:tcPr>
            <w:tcW w:w="2307" w:type="pct"/>
            <w:gridSpan w:val="3"/>
            <w:shd w:val="clear" w:color="auto" w:fill="auto"/>
          </w:tcPr>
          <w:p w14:paraId="49BF57C2" w14:textId="02AD8F86" w:rsidR="00F2728B" w:rsidRPr="00087687" w:rsidRDefault="0033501C" w:rsidP="0033501C">
            <w:pPr>
              <w:tabs>
                <w:tab w:val="left" w:pos="15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8768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I have good endurance/stamina</w:t>
            </w:r>
          </w:p>
        </w:tc>
      </w:tr>
      <w:tr w:rsidR="00F2728B" w:rsidRPr="006051D7" w14:paraId="21807EBD" w14:textId="77777777" w:rsidTr="009821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pct"/>
          </w:tcPr>
          <w:p w14:paraId="7F3EC266" w14:textId="21ECF8C8" w:rsidR="00F2728B" w:rsidRPr="001971C6" w:rsidRDefault="0098212D" w:rsidP="00E3498D">
            <w:pPr>
              <w:tabs>
                <w:tab w:val="left" w:pos="1500"/>
              </w:tabs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9</w:t>
            </w:r>
            <w:r w:rsidR="00F2728B" w:rsidRPr="001971C6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. Je suis fort physiquement.</w:t>
            </w:r>
          </w:p>
        </w:tc>
        <w:tc>
          <w:tcPr>
            <w:tcW w:w="2307" w:type="pct"/>
            <w:gridSpan w:val="3"/>
            <w:shd w:val="clear" w:color="auto" w:fill="auto"/>
          </w:tcPr>
          <w:p w14:paraId="78A1DA55" w14:textId="4039073D" w:rsidR="00F2728B" w:rsidRPr="00087687" w:rsidRDefault="0033501C" w:rsidP="0033501C">
            <w:pPr>
              <w:tabs>
                <w:tab w:val="left" w:pos="15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76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 am physically strong</w:t>
            </w:r>
          </w:p>
        </w:tc>
      </w:tr>
      <w:tr w:rsidR="00F2728B" w:rsidRPr="004178D2" w14:paraId="4A9E1345" w14:textId="77777777" w:rsidTr="00982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pct"/>
          </w:tcPr>
          <w:p w14:paraId="598ADF77" w14:textId="6D245F50" w:rsidR="00F2728B" w:rsidRPr="001971C6" w:rsidRDefault="00F2728B" w:rsidP="00E3498D">
            <w:pPr>
              <w:tabs>
                <w:tab w:val="left" w:pos="1500"/>
              </w:tabs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1971C6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</w:t>
            </w:r>
            <w:r w:rsidR="0098212D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0</w:t>
            </w:r>
            <w:r w:rsidRPr="001971C6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. J’ai des habitudes de travail qui m’aide à performer.</w:t>
            </w:r>
          </w:p>
        </w:tc>
        <w:tc>
          <w:tcPr>
            <w:tcW w:w="2307" w:type="pct"/>
            <w:gridSpan w:val="3"/>
            <w:shd w:val="clear" w:color="auto" w:fill="auto"/>
          </w:tcPr>
          <w:p w14:paraId="3D206499" w14:textId="26FD627A" w:rsidR="00F2728B" w:rsidRPr="00087687" w:rsidRDefault="00527677" w:rsidP="00527677">
            <w:pPr>
              <w:tabs>
                <w:tab w:val="left" w:pos="15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8768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I have a good work ethic that helps me to perform</w:t>
            </w:r>
          </w:p>
        </w:tc>
      </w:tr>
      <w:tr w:rsidR="00F2728B" w:rsidRPr="004178D2" w14:paraId="0A913145" w14:textId="77777777" w:rsidTr="009821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pct"/>
          </w:tcPr>
          <w:p w14:paraId="2D560F84" w14:textId="15C67E50" w:rsidR="00F2728B" w:rsidRPr="001971C6" w:rsidRDefault="00F2728B" w:rsidP="00F6340D">
            <w:pPr>
              <w:tabs>
                <w:tab w:val="left" w:pos="1500"/>
              </w:tabs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1971C6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</w:t>
            </w:r>
            <w:r w:rsidR="0098212D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</w:t>
            </w:r>
            <w:r w:rsidRPr="001971C6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.</w:t>
            </w:r>
            <w:r w:rsidRPr="001971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971C6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Je vois les critiques de mon entraineur comme une occasion de m’améliorer.</w:t>
            </w:r>
          </w:p>
        </w:tc>
        <w:tc>
          <w:tcPr>
            <w:tcW w:w="2307" w:type="pct"/>
            <w:gridSpan w:val="3"/>
            <w:shd w:val="clear" w:color="auto" w:fill="auto"/>
          </w:tcPr>
          <w:p w14:paraId="1E5DDC6D" w14:textId="537340F0" w:rsidR="00F2728B" w:rsidRPr="00087687" w:rsidRDefault="00527677" w:rsidP="00F2728B">
            <w:pPr>
              <w:tabs>
                <w:tab w:val="left" w:pos="15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8768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I see my coach’s comments as an opportunity to improve</w:t>
            </w:r>
          </w:p>
        </w:tc>
      </w:tr>
      <w:tr w:rsidR="00F2728B" w:rsidRPr="004178D2" w14:paraId="7D946C58" w14:textId="77777777" w:rsidTr="00982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pct"/>
          </w:tcPr>
          <w:p w14:paraId="7F1BCC99" w14:textId="474E4D4F" w:rsidR="00F2728B" w:rsidRPr="006051D7" w:rsidRDefault="00F2728B" w:rsidP="00F6340D">
            <w:pPr>
              <w:tabs>
                <w:tab w:val="left" w:pos="1500"/>
              </w:tabs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6051D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</w:t>
            </w:r>
            <w:r w:rsidR="0098212D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2</w:t>
            </w:r>
            <w:r w:rsidRPr="006051D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.</w:t>
            </w:r>
            <w:r w:rsidRPr="006051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51D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J’influence positivement mes coéquipiers.</w:t>
            </w:r>
          </w:p>
        </w:tc>
        <w:tc>
          <w:tcPr>
            <w:tcW w:w="2307" w:type="pct"/>
            <w:gridSpan w:val="3"/>
            <w:shd w:val="clear" w:color="auto" w:fill="auto"/>
          </w:tcPr>
          <w:p w14:paraId="5C284BB6" w14:textId="00E8ABF1" w:rsidR="00F2728B" w:rsidRPr="00087687" w:rsidRDefault="002B7199" w:rsidP="002B7199">
            <w:pPr>
              <w:tabs>
                <w:tab w:val="left" w:pos="15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8768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I am a positive leader to my teammates</w:t>
            </w:r>
          </w:p>
        </w:tc>
      </w:tr>
      <w:tr w:rsidR="00F2728B" w:rsidRPr="004178D2" w14:paraId="04DDB706" w14:textId="77777777" w:rsidTr="0098212D">
        <w:trPr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pct"/>
          </w:tcPr>
          <w:p w14:paraId="088D9FDA" w14:textId="0A835CE2" w:rsidR="00F2728B" w:rsidRPr="006051D7" w:rsidRDefault="00F2728B" w:rsidP="0098212D">
            <w:pPr>
              <w:tabs>
                <w:tab w:val="left" w:pos="1500"/>
              </w:tabs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6051D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</w:t>
            </w:r>
            <w:r w:rsidR="0098212D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3</w:t>
            </w:r>
            <w:r w:rsidRPr="006051D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. J’accepte le rôle que l’entraineur me donne au sein de l’équipe.</w:t>
            </w:r>
          </w:p>
        </w:tc>
        <w:tc>
          <w:tcPr>
            <w:tcW w:w="2307" w:type="pct"/>
            <w:gridSpan w:val="3"/>
            <w:shd w:val="clear" w:color="auto" w:fill="auto"/>
          </w:tcPr>
          <w:p w14:paraId="04EFF5C3" w14:textId="4892CD2C" w:rsidR="00F2728B" w:rsidRPr="00087687" w:rsidRDefault="00F24A8D" w:rsidP="00F2728B">
            <w:pPr>
              <w:tabs>
                <w:tab w:val="left" w:pos="15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08768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I accept the role the coach gives me within the team</w:t>
            </w:r>
          </w:p>
        </w:tc>
      </w:tr>
      <w:tr w:rsidR="00F2728B" w:rsidRPr="004178D2" w14:paraId="2AF29450" w14:textId="77777777" w:rsidTr="00982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pct"/>
          </w:tcPr>
          <w:p w14:paraId="48C32404" w14:textId="06280B53" w:rsidR="00F2728B" w:rsidRPr="006051D7" w:rsidRDefault="00F2728B" w:rsidP="00290E44">
            <w:pPr>
              <w:tabs>
                <w:tab w:val="left" w:pos="1500"/>
              </w:tabs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6051D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</w:t>
            </w:r>
            <w:r w:rsidR="00E72FE1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4</w:t>
            </w:r>
            <w:r w:rsidRPr="006051D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. Je gagne mes batailles à 1 contre 1.</w:t>
            </w:r>
          </w:p>
        </w:tc>
        <w:tc>
          <w:tcPr>
            <w:tcW w:w="2307" w:type="pct"/>
            <w:gridSpan w:val="3"/>
            <w:shd w:val="clear" w:color="auto" w:fill="auto"/>
          </w:tcPr>
          <w:p w14:paraId="34B41C73" w14:textId="43FA4B37" w:rsidR="00F2728B" w:rsidRPr="00087687" w:rsidRDefault="00E72FE1" w:rsidP="00F2728B">
            <w:pPr>
              <w:tabs>
                <w:tab w:val="left" w:pos="15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8768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I win my one-on-one</w:t>
            </w:r>
            <w:r w:rsidRPr="0008768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08768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battles</w:t>
            </w:r>
          </w:p>
        </w:tc>
      </w:tr>
      <w:tr w:rsidR="00F2728B" w:rsidRPr="004178D2" w14:paraId="661EABF5" w14:textId="77777777" w:rsidTr="009821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pct"/>
          </w:tcPr>
          <w:p w14:paraId="4E3D369D" w14:textId="4E558675" w:rsidR="00F2728B" w:rsidRPr="006051D7" w:rsidRDefault="00F2728B" w:rsidP="005F5433">
            <w:pPr>
              <w:tabs>
                <w:tab w:val="left" w:pos="1500"/>
              </w:tabs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6051D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</w:t>
            </w:r>
            <w:r w:rsidR="00C63E6F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5</w:t>
            </w:r>
            <w:r w:rsidRPr="006051D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. Je prends des décisions intelligentes sans la rondelle.</w:t>
            </w:r>
          </w:p>
        </w:tc>
        <w:tc>
          <w:tcPr>
            <w:tcW w:w="2307" w:type="pct"/>
            <w:gridSpan w:val="3"/>
            <w:shd w:val="clear" w:color="auto" w:fill="auto"/>
          </w:tcPr>
          <w:p w14:paraId="71D191BE" w14:textId="6A1A35C8" w:rsidR="00F2728B" w:rsidRPr="00087687" w:rsidRDefault="009E49F7" w:rsidP="009E49F7">
            <w:pPr>
              <w:tabs>
                <w:tab w:val="left" w:pos="15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8768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I take good decision without the puck</w:t>
            </w:r>
          </w:p>
        </w:tc>
      </w:tr>
      <w:tr w:rsidR="00F2728B" w:rsidRPr="004178D2" w14:paraId="712B1430" w14:textId="77777777" w:rsidTr="00982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pct"/>
          </w:tcPr>
          <w:p w14:paraId="41B7B05E" w14:textId="29B53919" w:rsidR="00F2728B" w:rsidRPr="006051D7" w:rsidRDefault="00C63E6F" w:rsidP="00866E42">
            <w:pPr>
              <w:tabs>
                <w:tab w:val="left" w:pos="1500"/>
              </w:tabs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6</w:t>
            </w:r>
            <w:r w:rsidR="00F2728B" w:rsidRPr="006051D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. Je suis créatif sur la glace.</w:t>
            </w:r>
          </w:p>
        </w:tc>
        <w:tc>
          <w:tcPr>
            <w:tcW w:w="2307" w:type="pct"/>
            <w:gridSpan w:val="3"/>
            <w:shd w:val="clear" w:color="auto" w:fill="auto"/>
          </w:tcPr>
          <w:p w14:paraId="46429C3D" w14:textId="36BF77CC" w:rsidR="00F2728B" w:rsidRPr="00087687" w:rsidRDefault="008D5E94" w:rsidP="00F2728B">
            <w:pPr>
              <w:tabs>
                <w:tab w:val="left" w:pos="15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08768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I am creative on the ice</w:t>
            </w:r>
          </w:p>
        </w:tc>
      </w:tr>
      <w:tr w:rsidR="00F2728B" w:rsidRPr="004178D2" w14:paraId="5978BB61" w14:textId="77777777" w:rsidTr="009821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pct"/>
          </w:tcPr>
          <w:p w14:paraId="1CB25F50" w14:textId="6950875E" w:rsidR="00F2728B" w:rsidRPr="006051D7" w:rsidRDefault="00C63E6F" w:rsidP="00866E42">
            <w:pPr>
              <w:tabs>
                <w:tab w:val="left" w:pos="1500"/>
              </w:tabs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7</w:t>
            </w:r>
            <w:r w:rsidR="00F2728B" w:rsidRPr="006051D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. Je peux appliquer les systèmes de jeux sans problème.</w:t>
            </w:r>
          </w:p>
        </w:tc>
        <w:tc>
          <w:tcPr>
            <w:tcW w:w="2307" w:type="pct"/>
            <w:gridSpan w:val="3"/>
            <w:shd w:val="clear" w:color="auto" w:fill="auto"/>
          </w:tcPr>
          <w:p w14:paraId="0F2EB546" w14:textId="30951405" w:rsidR="00F2728B" w:rsidRPr="00087687" w:rsidRDefault="00347AFF" w:rsidP="00347AFF">
            <w:pPr>
              <w:tabs>
                <w:tab w:val="left" w:pos="15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08768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I can apply the game systems without problem</w:t>
            </w:r>
          </w:p>
        </w:tc>
      </w:tr>
      <w:tr w:rsidR="00F2728B" w:rsidRPr="004178D2" w14:paraId="32B93147" w14:textId="77777777" w:rsidTr="00982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pct"/>
          </w:tcPr>
          <w:p w14:paraId="7029A5AB" w14:textId="11E8B9CF" w:rsidR="00F2728B" w:rsidRPr="006051D7" w:rsidRDefault="00347AFF" w:rsidP="00D51799">
            <w:pPr>
              <w:tabs>
                <w:tab w:val="left" w:pos="1500"/>
              </w:tabs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8</w:t>
            </w:r>
            <w:r w:rsidR="00F2728B" w:rsidRPr="006051D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. Je suis efficace en zone défensive.</w:t>
            </w:r>
          </w:p>
        </w:tc>
        <w:tc>
          <w:tcPr>
            <w:tcW w:w="2307" w:type="pct"/>
            <w:gridSpan w:val="3"/>
            <w:shd w:val="clear" w:color="auto" w:fill="auto"/>
          </w:tcPr>
          <w:p w14:paraId="68CED4FD" w14:textId="3786B5A1" w:rsidR="00F2728B" w:rsidRPr="00087687" w:rsidRDefault="00AC2FEE" w:rsidP="00F2728B">
            <w:pPr>
              <w:tabs>
                <w:tab w:val="left" w:pos="15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8768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I am efficient in the defensive zone</w:t>
            </w:r>
          </w:p>
        </w:tc>
      </w:tr>
      <w:tr w:rsidR="00AC2FEE" w:rsidRPr="004178D2" w14:paraId="6BC03EAD" w14:textId="77777777" w:rsidTr="009821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pct"/>
          </w:tcPr>
          <w:p w14:paraId="05A45114" w14:textId="014C0B4D" w:rsidR="00AC2FEE" w:rsidRPr="006051D7" w:rsidRDefault="00AC2FEE" w:rsidP="00AC2FEE">
            <w:pPr>
              <w:tabs>
                <w:tab w:val="left" w:pos="1500"/>
              </w:tabs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9</w:t>
            </w:r>
            <w:r w:rsidRPr="006051D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. Je suis efficace en zone offensive.</w:t>
            </w:r>
          </w:p>
        </w:tc>
        <w:tc>
          <w:tcPr>
            <w:tcW w:w="2307" w:type="pct"/>
            <w:gridSpan w:val="3"/>
            <w:shd w:val="clear" w:color="auto" w:fill="auto"/>
          </w:tcPr>
          <w:p w14:paraId="03DA3235" w14:textId="7D706064" w:rsidR="00AC2FEE" w:rsidRPr="00087687" w:rsidRDefault="00AC2FEE" w:rsidP="00AC2FEE">
            <w:pPr>
              <w:tabs>
                <w:tab w:val="left" w:pos="15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8768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I am efficient in the offensive zone</w:t>
            </w:r>
          </w:p>
        </w:tc>
      </w:tr>
      <w:tr w:rsidR="00AC2FEE" w:rsidRPr="004178D2" w14:paraId="7CEC8543" w14:textId="77777777" w:rsidTr="00982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pct"/>
          </w:tcPr>
          <w:p w14:paraId="49315321" w14:textId="232E575F" w:rsidR="00AC2FEE" w:rsidRPr="006051D7" w:rsidRDefault="00AC2FEE" w:rsidP="00AC2FEE">
            <w:pPr>
              <w:tabs>
                <w:tab w:val="left" w:pos="1500"/>
              </w:tabs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6051D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2</w:t>
            </w:r>
            <w:r w:rsidR="00F24A8D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0</w:t>
            </w:r>
            <w:r w:rsidRPr="006051D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. Je reste confiant même si mon temps de jeu diminue.</w:t>
            </w:r>
          </w:p>
        </w:tc>
        <w:tc>
          <w:tcPr>
            <w:tcW w:w="2307" w:type="pct"/>
            <w:gridSpan w:val="3"/>
            <w:shd w:val="clear" w:color="auto" w:fill="auto"/>
          </w:tcPr>
          <w:p w14:paraId="4706965E" w14:textId="73E01A20" w:rsidR="00AC2FEE" w:rsidRPr="00087687" w:rsidRDefault="00F25CD0" w:rsidP="00F25CD0">
            <w:pPr>
              <w:tabs>
                <w:tab w:val="left" w:pos="15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8768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I stay confident even if playing time is diminished</w:t>
            </w:r>
          </w:p>
        </w:tc>
      </w:tr>
      <w:tr w:rsidR="00AC2FEE" w:rsidRPr="004178D2" w14:paraId="05E8FDE4" w14:textId="77777777" w:rsidTr="009821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pct"/>
          </w:tcPr>
          <w:p w14:paraId="081CC6B9" w14:textId="331871D1" w:rsidR="00AC2FEE" w:rsidRPr="006051D7" w:rsidRDefault="00AC2FEE" w:rsidP="00AC2FEE">
            <w:pPr>
              <w:tabs>
                <w:tab w:val="left" w:pos="1500"/>
              </w:tabs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6051D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2</w:t>
            </w:r>
            <w:r w:rsidR="00F24A8D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</w:t>
            </w:r>
            <w:r w:rsidRPr="006051D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. Je suis bon dans les replis défensifs.</w:t>
            </w:r>
          </w:p>
        </w:tc>
        <w:tc>
          <w:tcPr>
            <w:tcW w:w="2307" w:type="pct"/>
            <w:gridSpan w:val="3"/>
            <w:shd w:val="clear" w:color="auto" w:fill="auto"/>
          </w:tcPr>
          <w:p w14:paraId="67346B1B" w14:textId="3A8D474F" w:rsidR="00AC2FEE" w:rsidRPr="00087687" w:rsidRDefault="00CD4963" w:rsidP="00CD4963">
            <w:pPr>
              <w:tabs>
                <w:tab w:val="left" w:pos="15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8768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I</w:t>
            </w:r>
            <w:r w:rsidRPr="0008768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08768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am good at back checking</w:t>
            </w:r>
          </w:p>
        </w:tc>
      </w:tr>
      <w:tr w:rsidR="00AC2FEE" w:rsidRPr="004178D2" w14:paraId="03C6A606" w14:textId="77777777" w:rsidTr="00982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pct"/>
            <w:tcBorders>
              <w:bottom w:val="single" w:sz="4" w:space="0" w:color="auto"/>
            </w:tcBorders>
          </w:tcPr>
          <w:p w14:paraId="5660BB50" w14:textId="7CAF1CFD" w:rsidR="00AC2FEE" w:rsidRPr="006051D7" w:rsidRDefault="00AC2FEE" w:rsidP="00AC2FEE">
            <w:pPr>
              <w:tabs>
                <w:tab w:val="left" w:pos="1500"/>
              </w:tabs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6051D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2</w:t>
            </w:r>
            <w:r w:rsidR="00F24A8D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2</w:t>
            </w:r>
            <w:r w:rsidRPr="006051D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. Quand j’ai des difficultés je ne me décourage pas ou pas longtemps.</w:t>
            </w:r>
          </w:p>
        </w:tc>
        <w:tc>
          <w:tcPr>
            <w:tcW w:w="2307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7F5DEFAD" w14:textId="279E8B51" w:rsidR="00AC2FEE" w:rsidRPr="00087687" w:rsidRDefault="00CD4963" w:rsidP="00CD4963">
            <w:pPr>
              <w:tabs>
                <w:tab w:val="left" w:pos="15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8768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I am not easily discouraged, even in difficult situation</w:t>
            </w:r>
          </w:p>
        </w:tc>
      </w:tr>
    </w:tbl>
    <w:p w14:paraId="0EC115FA" w14:textId="44DA3439" w:rsidR="00E15D13" w:rsidRPr="00AE0432" w:rsidRDefault="00E15D13" w:rsidP="00BF3043">
      <w:pPr>
        <w:spacing w:line="240" w:lineRule="auto"/>
        <w:rPr>
          <w:rFonts w:ascii="Times New Roman" w:hAnsi="Times New Roman" w:cs="Times New Roman"/>
          <w:strike/>
          <w:sz w:val="24"/>
          <w:szCs w:val="24"/>
          <w:lang w:val="en-CA"/>
        </w:rPr>
      </w:pPr>
    </w:p>
    <w:sectPr w:rsidR="00E15D13" w:rsidRPr="00AE043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19E8B0" w14:textId="77777777" w:rsidR="0072474D" w:rsidRDefault="0072474D" w:rsidP="00C54F46">
      <w:pPr>
        <w:spacing w:after="0" w:line="240" w:lineRule="auto"/>
      </w:pPr>
      <w:r>
        <w:separator/>
      </w:r>
    </w:p>
  </w:endnote>
  <w:endnote w:type="continuationSeparator" w:id="0">
    <w:p w14:paraId="662896E1" w14:textId="77777777" w:rsidR="0072474D" w:rsidRDefault="0072474D" w:rsidP="00C54F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A1C87F" w14:textId="77777777" w:rsidR="0072474D" w:rsidRDefault="0072474D" w:rsidP="00C54F46">
      <w:pPr>
        <w:spacing w:after="0" w:line="240" w:lineRule="auto"/>
      </w:pPr>
      <w:r>
        <w:separator/>
      </w:r>
    </w:p>
  </w:footnote>
  <w:footnote w:type="continuationSeparator" w:id="0">
    <w:p w14:paraId="1C98F078" w14:textId="77777777" w:rsidR="0072474D" w:rsidRDefault="0072474D" w:rsidP="00C54F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0F3"/>
    <w:rsid w:val="00084F89"/>
    <w:rsid w:val="00087687"/>
    <w:rsid w:val="00097D54"/>
    <w:rsid w:val="000C78F1"/>
    <w:rsid w:val="00111490"/>
    <w:rsid w:val="001131B7"/>
    <w:rsid w:val="0013568C"/>
    <w:rsid w:val="00180857"/>
    <w:rsid w:val="001971C6"/>
    <w:rsid w:val="001A63FE"/>
    <w:rsid w:val="002154BA"/>
    <w:rsid w:val="00253DE0"/>
    <w:rsid w:val="002572EA"/>
    <w:rsid w:val="00262F98"/>
    <w:rsid w:val="00290E44"/>
    <w:rsid w:val="00291286"/>
    <w:rsid w:val="002B7199"/>
    <w:rsid w:val="002E07EF"/>
    <w:rsid w:val="002E0935"/>
    <w:rsid w:val="0033501C"/>
    <w:rsid w:val="00347AFF"/>
    <w:rsid w:val="003568C6"/>
    <w:rsid w:val="003665D1"/>
    <w:rsid w:val="003C18B5"/>
    <w:rsid w:val="003C7B80"/>
    <w:rsid w:val="003D5A42"/>
    <w:rsid w:val="003F637F"/>
    <w:rsid w:val="00413038"/>
    <w:rsid w:val="004178D2"/>
    <w:rsid w:val="00432B21"/>
    <w:rsid w:val="00475E8E"/>
    <w:rsid w:val="005146F2"/>
    <w:rsid w:val="00527677"/>
    <w:rsid w:val="00584900"/>
    <w:rsid w:val="005C2ECC"/>
    <w:rsid w:val="005F5433"/>
    <w:rsid w:val="00601935"/>
    <w:rsid w:val="006051D7"/>
    <w:rsid w:val="00630B28"/>
    <w:rsid w:val="006632DA"/>
    <w:rsid w:val="00665CBC"/>
    <w:rsid w:val="0072474D"/>
    <w:rsid w:val="00763B51"/>
    <w:rsid w:val="00765159"/>
    <w:rsid w:val="00775410"/>
    <w:rsid w:val="007A70F1"/>
    <w:rsid w:val="007D48B9"/>
    <w:rsid w:val="00866E42"/>
    <w:rsid w:val="008C1201"/>
    <w:rsid w:val="008D5E94"/>
    <w:rsid w:val="00944394"/>
    <w:rsid w:val="00964C1C"/>
    <w:rsid w:val="0098212D"/>
    <w:rsid w:val="00986B31"/>
    <w:rsid w:val="00994887"/>
    <w:rsid w:val="009E26AB"/>
    <w:rsid w:val="009E49F7"/>
    <w:rsid w:val="00A61ADD"/>
    <w:rsid w:val="00AC2FEE"/>
    <w:rsid w:val="00AE0432"/>
    <w:rsid w:val="00B13B07"/>
    <w:rsid w:val="00B405B6"/>
    <w:rsid w:val="00B42E93"/>
    <w:rsid w:val="00BF0F51"/>
    <w:rsid w:val="00BF3043"/>
    <w:rsid w:val="00BF7616"/>
    <w:rsid w:val="00C16B8C"/>
    <w:rsid w:val="00C54F46"/>
    <w:rsid w:val="00C63E6F"/>
    <w:rsid w:val="00C65F67"/>
    <w:rsid w:val="00CA1EBC"/>
    <w:rsid w:val="00CB10F3"/>
    <w:rsid w:val="00CD4963"/>
    <w:rsid w:val="00CE5F56"/>
    <w:rsid w:val="00D2056F"/>
    <w:rsid w:val="00D507A5"/>
    <w:rsid w:val="00D51799"/>
    <w:rsid w:val="00DB5C3F"/>
    <w:rsid w:val="00DC4405"/>
    <w:rsid w:val="00DE32D7"/>
    <w:rsid w:val="00DF617F"/>
    <w:rsid w:val="00E15D13"/>
    <w:rsid w:val="00E32BD6"/>
    <w:rsid w:val="00E3498D"/>
    <w:rsid w:val="00E72FE1"/>
    <w:rsid w:val="00E86F97"/>
    <w:rsid w:val="00EC2907"/>
    <w:rsid w:val="00EE6A60"/>
    <w:rsid w:val="00F24A8D"/>
    <w:rsid w:val="00F25CD0"/>
    <w:rsid w:val="00F2728B"/>
    <w:rsid w:val="00F6340D"/>
    <w:rsid w:val="00F67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094D8BC"/>
  <w15:chartTrackingRefBased/>
  <w15:docId w15:val="{338ECEC4-EFD0-490C-89CE-65CD39601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0F3"/>
  </w:style>
  <w:style w:type="paragraph" w:styleId="Titre1">
    <w:name w:val="heading 1"/>
    <w:basedOn w:val="Normal"/>
    <w:next w:val="Normal"/>
    <w:link w:val="Titre1Car"/>
    <w:uiPriority w:val="9"/>
    <w:qFormat/>
    <w:rsid w:val="00E15D13"/>
    <w:pPr>
      <w:keepNext/>
      <w:keepLines/>
      <w:spacing w:before="240" w:after="0"/>
      <w:jc w:val="center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15D13"/>
    <w:rPr>
      <w:rFonts w:ascii="Times New Roman" w:eastAsiaTheme="majorEastAsia" w:hAnsi="Times New Roman" w:cstheme="majorBidi"/>
      <w:b/>
      <w:sz w:val="24"/>
      <w:szCs w:val="3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15D13"/>
    <w:pPr>
      <w:numPr>
        <w:ilvl w:val="1"/>
      </w:numPr>
    </w:pPr>
    <w:rPr>
      <w:rFonts w:ascii="Times New Roman" w:eastAsiaTheme="minorEastAsia" w:hAnsi="Times New Roman"/>
      <w:spacing w:val="15"/>
      <w:sz w:val="24"/>
      <w:u w:val="single"/>
    </w:rPr>
  </w:style>
  <w:style w:type="character" w:customStyle="1" w:styleId="Sous-titreCar">
    <w:name w:val="Sous-titre Car"/>
    <w:basedOn w:val="Policepardfaut"/>
    <w:link w:val="Sous-titre"/>
    <w:uiPriority w:val="11"/>
    <w:rsid w:val="00E15D13"/>
    <w:rPr>
      <w:rFonts w:ascii="Times New Roman" w:eastAsiaTheme="minorEastAsia" w:hAnsi="Times New Roman"/>
      <w:spacing w:val="15"/>
      <w:sz w:val="24"/>
      <w:u w:val="single"/>
    </w:rPr>
  </w:style>
  <w:style w:type="table" w:styleId="TableauListe7Couleur">
    <w:name w:val="List Table 7 Colorful"/>
    <w:basedOn w:val="TableauNormal"/>
    <w:uiPriority w:val="52"/>
    <w:rsid w:val="00CB10F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En-tte">
    <w:name w:val="header"/>
    <w:basedOn w:val="Normal"/>
    <w:link w:val="En-tteCar"/>
    <w:uiPriority w:val="99"/>
    <w:unhideWhenUsed/>
    <w:rsid w:val="00C54F4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54F46"/>
  </w:style>
  <w:style w:type="paragraph" w:styleId="Pieddepage">
    <w:name w:val="footer"/>
    <w:basedOn w:val="Normal"/>
    <w:link w:val="PieddepageCar"/>
    <w:uiPriority w:val="99"/>
    <w:unhideWhenUsed/>
    <w:rsid w:val="00C54F4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54F46"/>
  </w:style>
  <w:style w:type="character" w:styleId="Marquedecommentaire">
    <w:name w:val="annotation reference"/>
    <w:basedOn w:val="Policepardfaut"/>
    <w:uiPriority w:val="99"/>
    <w:semiHidden/>
    <w:unhideWhenUsed/>
    <w:rsid w:val="0099488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9488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9488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9488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9488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346</Words>
  <Characters>1601</Characters>
  <Application>Microsoft Office Word</Application>
  <DocSecurity>0</DocSecurity>
  <Lines>57</Lines>
  <Paragraphs>47</Paragraphs>
  <ScaleCrop>false</ScaleCrop>
  <Company/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rd Pelletier, Vincent</dc:creator>
  <cp:keywords/>
  <dc:description/>
  <cp:lastModifiedBy>Huard Pelletier, Vincent</cp:lastModifiedBy>
  <cp:revision>36</cp:revision>
  <dcterms:created xsi:type="dcterms:W3CDTF">2023-10-18T00:54:00Z</dcterms:created>
  <dcterms:modified xsi:type="dcterms:W3CDTF">2023-11-09T0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54a6b5c3b923cf47d4e14e8832e880848f4c972c53d5eb93a5f34dd138f560</vt:lpwstr>
  </property>
</Properties>
</file>